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41A36F" w14:textId="69052DED" w:rsidR="00A212E1" w:rsidRPr="0038322A" w:rsidRDefault="004277F4" w:rsidP="00325043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38322A">
        <w:rPr>
          <w:rFonts w:ascii="Arial" w:hAnsi="Arial" w:cs="Arial"/>
          <w:sz w:val="24"/>
          <w:szCs w:val="24"/>
          <w:lang w:val="en-US"/>
        </w:rPr>
        <w:t>Supplementary Table 1</w:t>
      </w:r>
      <w:r w:rsidR="00A212E1" w:rsidRPr="0038322A">
        <w:rPr>
          <w:rFonts w:ascii="Arial" w:hAnsi="Arial" w:cs="Arial"/>
          <w:sz w:val="24"/>
          <w:szCs w:val="24"/>
          <w:lang w:val="en-US"/>
        </w:rPr>
        <w:t xml:space="preserve">. </w:t>
      </w:r>
      <w:r w:rsidR="00BE6EAF" w:rsidRPr="0038322A">
        <w:rPr>
          <w:rFonts w:ascii="Arial" w:hAnsi="Arial" w:cs="Arial"/>
          <w:sz w:val="24"/>
          <w:szCs w:val="24"/>
          <w:lang w:val="en-US"/>
        </w:rPr>
        <w:t>Baseline and perinatal</w:t>
      </w:r>
      <w:r w:rsidR="0034288A" w:rsidRPr="0038322A">
        <w:rPr>
          <w:rFonts w:ascii="Arial" w:hAnsi="Arial" w:cs="Arial"/>
          <w:sz w:val="24"/>
          <w:szCs w:val="24"/>
          <w:lang w:val="en-US"/>
        </w:rPr>
        <w:t xml:space="preserve"> </w:t>
      </w:r>
      <w:r w:rsidR="00BF5A15" w:rsidRPr="0038322A">
        <w:rPr>
          <w:rFonts w:ascii="Arial" w:hAnsi="Arial" w:cs="Arial"/>
          <w:sz w:val="24"/>
          <w:szCs w:val="24"/>
          <w:lang w:val="en-US"/>
        </w:rPr>
        <w:t xml:space="preserve">characteristics </w:t>
      </w:r>
      <w:r w:rsidR="00BE6EAF" w:rsidRPr="0038322A">
        <w:rPr>
          <w:rFonts w:ascii="Arial" w:hAnsi="Arial" w:cs="Arial"/>
          <w:sz w:val="24"/>
          <w:szCs w:val="24"/>
          <w:lang w:val="en-US"/>
        </w:rPr>
        <w:t>of th</w:t>
      </w:r>
      <w:r w:rsidR="004E6989" w:rsidRPr="0038322A">
        <w:rPr>
          <w:rFonts w:ascii="Arial" w:hAnsi="Arial" w:cs="Arial"/>
          <w:sz w:val="24"/>
          <w:szCs w:val="24"/>
          <w:lang w:val="en-US"/>
        </w:rPr>
        <w:t>e</w:t>
      </w:r>
      <w:r w:rsidR="00BE6EAF" w:rsidRPr="0038322A">
        <w:rPr>
          <w:rFonts w:ascii="Arial" w:hAnsi="Arial" w:cs="Arial"/>
          <w:sz w:val="24"/>
          <w:szCs w:val="24"/>
          <w:lang w:val="en-US"/>
        </w:rPr>
        <w:t xml:space="preserve"> included women</w:t>
      </w:r>
      <w:r w:rsidR="004E6989" w:rsidRPr="0038322A">
        <w:rPr>
          <w:rFonts w:ascii="Arial" w:hAnsi="Arial" w:cs="Arial"/>
          <w:sz w:val="24"/>
          <w:szCs w:val="24"/>
          <w:lang w:val="en-US"/>
        </w:rPr>
        <w:t xml:space="preserve">, from whom 100 </w:t>
      </w:r>
      <w:proofErr w:type="spellStart"/>
      <w:r w:rsidR="004E6989" w:rsidRPr="0038322A">
        <w:rPr>
          <w:rFonts w:ascii="Arial" w:hAnsi="Arial" w:cs="Arial"/>
          <w:sz w:val="24"/>
          <w:szCs w:val="24"/>
          <w:lang w:val="en-US"/>
        </w:rPr>
        <w:t>Cardiotocography</w:t>
      </w:r>
      <w:proofErr w:type="spellEnd"/>
      <w:r w:rsidR="004E6989" w:rsidRPr="0038322A">
        <w:rPr>
          <w:rFonts w:ascii="Arial" w:hAnsi="Arial" w:cs="Arial"/>
          <w:sz w:val="24"/>
          <w:szCs w:val="24"/>
          <w:lang w:val="en-US"/>
        </w:rPr>
        <w:t xml:space="preserve"> traces were selected.</w:t>
      </w:r>
    </w:p>
    <w:tbl>
      <w:tblPr>
        <w:tblStyle w:val="Grigliatabella"/>
        <w:tblW w:w="750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1701"/>
      </w:tblGrid>
      <w:tr w:rsidR="00A212E1" w:rsidRPr="0038322A" w14:paraId="287F61B5" w14:textId="77777777" w:rsidTr="00517014">
        <w:trPr>
          <w:trHeight w:val="733"/>
        </w:trPr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C67EBF" w14:textId="264BB9DB" w:rsidR="00A212E1" w:rsidRPr="0038322A" w:rsidRDefault="006577E5" w:rsidP="006577E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8322A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F93411" w14:textId="77777777" w:rsidR="00A212E1" w:rsidRPr="0038322A" w:rsidRDefault="00A212E1" w:rsidP="00BD145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38322A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All cases</w:t>
            </w:r>
          </w:p>
          <w:p w14:paraId="4F4F1903" w14:textId="33276A56" w:rsidR="00A212E1" w:rsidRPr="0038322A" w:rsidRDefault="00A212E1" w:rsidP="00BD145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38322A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N=</w:t>
            </w:r>
            <w:r w:rsidR="00D06B34" w:rsidRPr="0038322A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100</w:t>
            </w:r>
          </w:p>
        </w:tc>
      </w:tr>
      <w:tr w:rsidR="00A212E1" w:rsidRPr="0038322A" w14:paraId="61977DE5" w14:textId="77777777" w:rsidTr="00517014">
        <w:tc>
          <w:tcPr>
            <w:tcW w:w="5807" w:type="dxa"/>
            <w:tcBorders>
              <w:top w:val="single" w:sz="4" w:space="0" w:color="auto"/>
            </w:tcBorders>
            <w:vAlign w:val="center"/>
            <w:hideMark/>
          </w:tcPr>
          <w:p w14:paraId="0CA37210" w14:textId="77777777" w:rsidR="00A212E1" w:rsidRPr="0038322A" w:rsidRDefault="00A212E1" w:rsidP="00B8769E">
            <w:pPr>
              <w:spacing w:line="48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de-DE"/>
              </w:rPr>
            </w:pPr>
            <w:r w:rsidRPr="0038322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de-DE"/>
              </w:rPr>
              <w:t>Maternal age, year</w:t>
            </w:r>
          </w:p>
          <w:p w14:paraId="18E3E912" w14:textId="4CE2A354" w:rsidR="00D06B34" w:rsidRPr="0038322A" w:rsidRDefault="00D06B34" w:rsidP="00B8769E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38322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de-DE"/>
              </w:rPr>
              <w:t>mean ± S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7A7124A3" w14:textId="04F68B0B" w:rsidR="00A212E1" w:rsidRPr="0038322A" w:rsidRDefault="00A212E1" w:rsidP="0056129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>3</w:t>
            </w:r>
            <w:r w:rsidR="00BF5A15"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>2</w:t>
            </w:r>
            <w:r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="00BF5A15"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>4</w:t>
            </w:r>
            <w:r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± 5.</w:t>
            </w:r>
            <w:r w:rsidR="006413CE"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>4</w:t>
            </w:r>
          </w:p>
        </w:tc>
      </w:tr>
      <w:tr w:rsidR="00A212E1" w:rsidRPr="0038322A" w14:paraId="2E008C39" w14:textId="77777777" w:rsidTr="00517014">
        <w:tc>
          <w:tcPr>
            <w:tcW w:w="5807" w:type="dxa"/>
            <w:vAlign w:val="center"/>
            <w:hideMark/>
          </w:tcPr>
          <w:p w14:paraId="1F9EB7D6" w14:textId="77777777" w:rsidR="00D06B34" w:rsidRPr="0038322A" w:rsidRDefault="00D06B34" w:rsidP="00D06B34">
            <w:pPr>
              <w:spacing w:line="48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de-DE"/>
              </w:rPr>
            </w:pPr>
            <w:r w:rsidRPr="0038322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de-DE"/>
              </w:rPr>
              <w:t>P</w:t>
            </w:r>
            <w:r w:rsidR="00A212E1" w:rsidRPr="0038322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de-DE"/>
              </w:rPr>
              <w:t>ar</w:t>
            </w:r>
            <w:r w:rsidRPr="0038322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de-DE"/>
              </w:rPr>
              <w:t>ity</w:t>
            </w:r>
          </w:p>
          <w:p w14:paraId="00BCA1AE" w14:textId="77777777" w:rsidR="00D06B34" w:rsidRPr="0038322A" w:rsidRDefault="00D06B34" w:rsidP="00D06B34">
            <w:pPr>
              <w:spacing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 w:eastAsia="de-DE"/>
              </w:rPr>
            </w:pPr>
            <w:r w:rsidRPr="0038322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 w:eastAsia="de-DE"/>
              </w:rPr>
              <w:t xml:space="preserve">- </w:t>
            </w:r>
            <w:proofErr w:type="spellStart"/>
            <w:r w:rsidRPr="0038322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 w:eastAsia="de-DE"/>
              </w:rPr>
              <w:t>Nullipara</w:t>
            </w:r>
            <w:proofErr w:type="spellEnd"/>
          </w:p>
          <w:p w14:paraId="3B9F5837" w14:textId="580DDE5B" w:rsidR="00D06B34" w:rsidRPr="0038322A" w:rsidRDefault="00D06B34" w:rsidP="00D06B34">
            <w:pPr>
              <w:spacing w:line="48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de-DE"/>
              </w:rPr>
            </w:pPr>
            <w:r w:rsidRPr="0038322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 w:eastAsia="de-DE"/>
              </w:rPr>
              <w:t>- Multipara</w:t>
            </w:r>
          </w:p>
        </w:tc>
        <w:tc>
          <w:tcPr>
            <w:tcW w:w="1701" w:type="dxa"/>
            <w:hideMark/>
          </w:tcPr>
          <w:p w14:paraId="599B1EA5" w14:textId="77777777" w:rsidR="006413CE" w:rsidRPr="0038322A" w:rsidRDefault="006413CE" w:rsidP="006413CE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  <w:p w14:paraId="029DCC2C" w14:textId="0705C4C4" w:rsidR="00A212E1" w:rsidRPr="0038322A" w:rsidRDefault="006413CE" w:rsidP="006413CE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>75</w:t>
            </w:r>
            <w:r w:rsidR="00A212E1"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(</w:t>
            </w:r>
            <w:r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>75</w:t>
            </w:r>
            <w:r w:rsidR="00A212E1"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>0%</w:t>
            </w:r>
            <w:r w:rsidR="00A212E1"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>)</w:t>
            </w:r>
          </w:p>
          <w:p w14:paraId="6B0806FA" w14:textId="3132DAEF" w:rsidR="006413CE" w:rsidRPr="0038322A" w:rsidRDefault="006413CE" w:rsidP="006413CE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>25 (25.0%)</w:t>
            </w:r>
          </w:p>
        </w:tc>
      </w:tr>
      <w:tr w:rsidR="00A212E1" w:rsidRPr="0038322A" w14:paraId="3EA5FB5A" w14:textId="77777777" w:rsidTr="00517014">
        <w:tc>
          <w:tcPr>
            <w:tcW w:w="5807" w:type="dxa"/>
            <w:vAlign w:val="center"/>
            <w:hideMark/>
          </w:tcPr>
          <w:p w14:paraId="5A3305B2" w14:textId="77777777" w:rsidR="00A212E1" w:rsidRPr="0038322A" w:rsidRDefault="00D06B34" w:rsidP="00B8769E">
            <w:pPr>
              <w:spacing w:line="48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de-DE"/>
              </w:rPr>
            </w:pPr>
            <w:r w:rsidRPr="0038322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de-DE"/>
              </w:rPr>
              <w:t>Mode of delivery</w:t>
            </w:r>
          </w:p>
          <w:p w14:paraId="11120B52" w14:textId="77777777" w:rsidR="00D06B34" w:rsidRPr="0038322A" w:rsidRDefault="00D06B34" w:rsidP="00B8769E">
            <w:pPr>
              <w:spacing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 w:eastAsia="de-DE"/>
              </w:rPr>
            </w:pPr>
            <w:r w:rsidRPr="0038322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 w:eastAsia="de-DE"/>
              </w:rPr>
              <w:t>- Operative vaginal delivery</w:t>
            </w:r>
          </w:p>
          <w:p w14:paraId="0100A188" w14:textId="3DFFAB29" w:rsidR="00D06B34" w:rsidRPr="0038322A" w:rsidRDefault="00D06B34" w:rsidP="00B8769E">
            <w:pPr>
              <w:spacing w:line="48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de-DE"/>
              </w:rPr>
            </w:pPr>
            <w:r w:rsidRPr="0038322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 w:eastAsia="de-DE"/>
              </w:rPr>
              <w:t>- Cesarean section</w:t>
            </w:r>
          </w:p>
        </w:tc>
        <w:tc>
          <w:tcPr>
            <w:tcW w:w="1701" w:type="dxa"/>
            <w:hideMark/>
          </w:tcPr>
          <w:p w14:paraId="42FB42E2" w14:textId="77777777" w:rsidR="00A212E1" w:rsidRPr="0038322A" w:rsidRDefault="00A212E1" w:rsidP="00B44FB8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  <w:p w14:paraId="3034E708" w14:textId="77777777" w:rsidR="00B44FB8" w:rsidRPr="0038322A" w:rsidRDefault="00B44FB8" w:rsidP="00B44FB8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>60 (60.0%)</w:t>
            </w:r>
          </w:p>
          <w:p w14:paraId="104192B6" w14:textId="063BA266" w:rsidR="00B44FB8" w:rsidRPr="0038322A" w:rsidRDefault="00B44FB8" w:rsidP="00B44FB8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>40 (40.0%)</w:t>
            </w:r>
          </w:p>
        </w:tc>
      </w:tr>
      <w:tr w:rsidR="0034288A" w:rsidRPr="0038322A" w14:paraId="48BF157E" w14:textId="77777777" w:rsidTr="00517014">
        <w:tc>
          <w:tcPr>
            <w:tcW w:w="5807" w:type="dxa"/>
            <w:vAlign w:val="center"/>
          </w:tcPr>
          <w:p w14:paraId="095BBADA" w14:textId="77777777" w:rsidR="0034288A" w:rsidRPr="0038322A" w:rsidRDefault="00D06B34" w:rsidP="0034288A">
            <w:pPr>
              <w:spacing w:line="48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de-DE"/>
              </w:rPr>
            </w:pPr>
            <w:r w:rsidRPr="0038322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de-DE"/>
              </w:rPr>
              <w:t>Indication for the operative delivery</w:t>
            </w:r>
          </w:p>
          <w:p w14:paraId="1F88A5F8" w14:textId="77777777" w:rsidR="00D06B34" w:rsidRPr="0038322A" w:rsidRDefault="00D06B34" w:rsidP="0034288A">
            <w:pPr>
              <w:spacing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 w:eastAsia="de-DE"/>
              </w:rPr>
            </w:pPr>
            <w:r w:rsidRPr="0038322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 w:eastAsia="de-DE"/>
              </w:rPr>
              <w:t>- Suspected intrapartum fetal compromise</w:t>
            </w:r>
          </w:p>
          <w:p w14:paraId="176F1C07" w14:textId="77777777" w:rsidR="00D06B34" w:rsidRPr="0038322A" w:rsidRDefault="00D06B34" w:rsidP="0034288A">
            <w:pPr>
              <w:spacing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 w:eastAsia="de-DE"/>
              </w:rPr>
            </w:pPr>
            <w:r w:rsidRPr="0038322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 w:eastAsia="de-DE"/>
              </w:rPr>
              <w:t>- Dystocia of the first stage of labor</w:t>
            </w:r>
          </w:p>
          <w:p w14:paraId="4213DFE0" w14:textId="77777777" w:rsidR="00D06B34" w:rsidRPr="0038322A" w:rsidRDefault="00D06B34" w:rsidP="0034288A">
            <w:pPr>
              <w:spacing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lang w:val="en-US" w:eastAsia="de-DE"/>
              </w:rPr>
            </w:pPr>
            <w:r w:rsidRPr="0038322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 w:eastAsia="de-DE"/>
              </w:rPr>
              <w:t>- Dystocia of the second stage of labor</w:t>
            </w:r>
          </w:p>
          <w:p w14:paraId="093B5AA7" w14:textId="6AAA2EEA" w:rsidR="00B44FB8" w:rsidRPr="0038322A" w:rsidRDefault="00B44FB8" w:rsidP="0034288A">
            <w:pPr>
              <w:spacing w:line="48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de-DE"/>
              </w:rPr>
            </w:pPr>
            <w:r w:rsidRPr="0038322A">
              <w:rPr>
                <w:rFonts w:ascii="Arial" w:eastAsia="Times New Roman" w:hAnsi="Arial" w:cs="Arial"/>
                <w:bCs/>
                <w:i/>
                <w:iCs/>
                <w:color w:val="000000"/>
                <w:lang w:val="en-US" w:eastAsia="de-DE"/>
              </w:rPr>
              <w:t>- Non-hypoxic causes</w:t>
            </w:r>
          </w:p>
        </w:tc>
        <w:tc>
          <w:tcPr>
            <w:tcW w:w="1701" w:type="dxa"/>
          </w:tcPr>
          <w:p w14:paraId="132C2A46" w14:textId="77777777" w:rsidR="0034288A" w:rsidRPr="0038322A" w:rsidRDefault="0034288A" w:rsidP="00B44FB8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  <w:p w14:paraId="500DD28D" w14:textId="1DD6B322" w:rsidR="00B44FB8" w:rsidRPr="0038322A" w:rsidRDefault="00B44FB8" w:rsidP="00B44FB8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>46 (46.0%)</w:t>
            </w:r>
          </w:p>
          <w:p w14:paraId="50A2D6F3" w14:textId="5D8DAD5D" w:rsidR="00B44FB8" w:rsidRPr="0038322A" w:rsidRDefault="00B44FB8" w:rsidP="00B44FB8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>22 (22.0%)</w:t>
            </w:r>
          </w:p>
          <w:p w14:paraId="1F40AB51" w14:textId="2BC11DA3" w:rsidR="00B44FB8" w:rsidRPr="0038322A" w:rsidRDefault="00B44FB8" w:rsidP="00B44FB8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>29 (29.0%)</w:t>
            </w:r>
          </w:p>
          <w:p w14:paraId="45116E3E" w14:textId="5A495230" w:rsidR="00B44FB8" w:rsidRPr="0038322A" w:rsidRDefault="00B44FB8" w:rsidP="00B44FB8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>3 (3.0%)</w:t>
            </w:r>
          </w:p>
        </w:tc>
      </w:tr>
      <w:tr w:rsidR="00A212E1" w:rsidRPr="0038322A" w14:paraId="5A02BB1F" w14:textId="77777777" w:rsidTr="00517014">
        <w:tc>
          <w:tcPr>
            <w:tcW w:w="5807" w:type="dxa"/>
            <w:vAlign w:val="center"/>
            <w:hideMark/>
          </w:tcPr>
          <w:p w14:paraId="0C51BC26" w14:textId="7B5FD009" w:rsidR="0034288A" w:rsidRPr="0038322A" w:rsidRDefault="0034288A" w:rsidP="0034288A">
            <w:pPr>
              <w:spacing w:line="48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de-DE"/>
              </w:rPr>
            </w:pPr>
            <w:r w:rsidRPr="0038322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de-DE"/>
              </w:rPr>
              <w:t>G</w:t>
            </w:r>
            <w:r w:rsidR="00D06B34" w:rsidRPr="0038322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de-DE"/>
              </w:rPr>
              <w:t>estational age</w:t>
            </w:r>
            <w:r w:rsidRPr="0038322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de-DE"/>
              </w:rPr>
              <w:t xml:space="preserve"> at delivery, </w:t>
            </w:r>
            <w:proofErr w:type="spellStart"/>
            <w:r w:rsidRPr="0038322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de-DE"/>
              </w:rPr>
              <w:t>weeks</w:t>
            </w:r>
            <w:r w:rsidRPr="0038322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vertAlign w:val="superscript"/>
                <w:lang w:val="en-US" w:eastAsia="de-DE"/>
              </w:rPr>
              <w:t>+days</w:t>
            </w:r>
            <w:proofErr w:type="spellEnd"/>
          </w:p>
          <w:p w14:paraId="59CC6A9C" w14:textId="36ABC1EA" w:rsidR="00A212E1" w:rsidRPr="0038322A" w:rsidRDefault="0034288A" w:rsidP="0034288A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38322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de-DE"/>
              </w:rPr>
              <w:t>mean ± SD</w:t>
            </w:r>
          </w:p>
        </w:tc>
        <w:tc>
          <w:tcPr>
            <w:tcW w:w="1701" w:type="dxa"/>
            <w:vAlign w:val="center"/>
            <w:hideMark/>
          </w:tcPr>
          <w:p w14:paraId="1222BEE9" w14:textId="69F1AEB3" w:rsidR="00A212E1" w:rsidRPr="0038322A" w:rsidRDefault="0034288A" w:rsidP="0056129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>39</w:t>
            </w:r>
            <w:r w:rsidRPr="0038322A">
              <w:rPr>
                <w:rFonts w:ascii="Arial" w:eastAsia="Times New Roman" w:hAnsi="Arial" w:cs="Arial"/>
                <w:color w:val="000000"/>
                <w:vertAlign w:val="superscript"/>
                <w:lang w:val="en-US" w:eastAsia="de-DE"/>
              </w:rPr>
              <w:t>+</w:t>
            </w:r>
            <w:r w:rsidR="006413CE" w:rsidRPr="0038322A">
              <w:rPr>
                <w:rFonts w:ascii="Arial" w:eastAsia="Times New Roman" w:hAnsi="Arial" w:cs="Arial"/>
                <w:color w:val="000000"/>
                <w:vertAlign w:val="superscript"/>
                <w:lang w:val="en-US" w:eastAsia="de-DE"/>
              </w:rPr>
              <w:t>2</w:t>
            </w:r>
            <w:r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± 1</w:t>
            </w:r>
            <w:r w:rsidRPr="0038322A">
              <w:rPr>
                <w:rFonts w:ascii="Arial" w:eastAsia="Times New Roman" w:hAnsi="Arial" w:cs="Arial"/>
                <w:color w:val="000000"/>
                <w:vertAlign w:val="superscript"/>
                <w:lang w:val="en-US" w:eastAsia="de-DE"/>
              </w:rPr>
              <w:t>+</w:t>
            </w:r>
            <w:r w:rsidR="006413CE" w:rsidRPr="0038322A">
              <w:rPr>
                <w:rFonts w:ascii="Arial" w:eastAsia="Times New Roman" w:hAnsi="Arial" w:cs="Arial"/>
                <w:color w:val="000000"/>
                <w:vertAlign w:val="superscript"/>
                <w:lang w:val="en-US" w:eastAsia="de-DE"/>
              </w:rPr>
              <w:t>1</w:t>
            </w:r>
          </w:p>
        </w:tc>
      </w:tr>
      <w:tr w:rsidR="00A212E1" w:rsidRPr="0038322A" w14:paraId="1AC70B4A" w14:textId="77777777" w:rsidTr="00517014">
        <w:tc>
          <w:tcPr>
            <w:tcW w:w="5807" w:type="dxa"/>
            <w:vAlign w:val="center"/>
            <w:hideMark/>
          </w:tcPr>
          <w:p w14:paraId="35D1833B" w14:textId="77777777" w:rsidR="00A212E1" w:rsidRPr="0038322A" w:rsidRDefault="00A212E1" w:rsidP="00B8769E">
            <w:pPr>
              <w:spacing w:line="48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de-DE"/>
              </w:rPr>
            </w:pPr>
            <w:r w:rsidRPr="0038322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de-DE"/>
              </w:rPr>
              <w:t>Birthweight, grams</w:t>
            </w:r>
          </w:p>
          <w:p w14:paraId="41A448A6" w14:textId="77777777" w:rsidR="00A212E1" w:rsidRPr="0038322A" w:rsidRDefault="00A212E1" w:rsidP="00B8769E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38322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de-DE"/>
              </w:rPr>
              <w:t>mean ± SD</w:t>
            </w:r>
          </w:p>
        </w:tc>
        <w:tc>
          <w:tcPr>
            <w:tcW w:w="1701" w:type="dxa"/>
            <w:vAlign w:val="center"/>
            <w:hideMark/>
          </w:tcPr>
          <w:p w14:paraId="5683D674" w14:textId="6E18C810" w:rsidR="00A212E1" w:rsidRPr="0038322A" w:rsidRDefault="00A212E1" w:rsidP="0056129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bookmarkStart w:id="0" w:name="_Hlk130805466"/>
            <w:r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>3</w:t>
            </w:r>
            <w:r w:rsidR="00526EB3"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>4</w:t>
            </w:r>
            <w:r w:rsidR="006413CE"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>39</w:t>
            </w:r>
            <w:r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± </w:t>
            </w:r>
            <w:bookmarkEnd w:id="0"/>
            <w:r w:rsidR="006413CE"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>473</w:t>
            </w:r>
          </w:p>
        </w:tc>
      </w:tr>
      <w:tr w:rsidR="00A212E1" w:rsidRPr="0038322A" w14:paraId="4B5CB7DA" w14:textId="77777777" w:rsidTr="00517014">
        <w:tc>
          <w:tcPr>
            <w:tcW w:w="5807" w:type="dxa"/>
            <w:vAlign w:val="center"/>
          </w:tcPr>
          <w:p w14:paraId="2D6BAEB1" w14:textId="57C456A5" w:rsidR="00D06B34" w:rsidRPr="0038322A" w:rsidRDefault="00D06B34" w:rsidP="00B8769E">
            <w:pPr>
              <w:spacing w:line="48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de-DE"/>
              </w:rPr>
            </w:pPr>
            <w:r w:rsidRPr="0038322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de-DE"/>
              </w:rPr>
              <w:t>Apgar at 5 minutes &lt; 7</w:t>
            </w:r>
          </w:p>
        </w:tc>
        <w:tc>
          <w:tcPr>
            <w:tcW w:w="1701" w:type="dxa"/>
            <w:vAlign w:val="center"/>
          </w:tcPr>
          <w:p w14:paraId="17199458" w14:textId="7707289C" w:rsidR="00A212E1" w:rsidRPr="0038322A" w:rsidRDefault="0016204C" w:rsidP="0056129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>5 (5.0%)</w:t>
            </w:r>
          </w:p>
        </w:tc>
      </w:tr>
      <w:tr w:rsidR="00A212E1" w:rsidRPr="0038322A" w14:paraId="71301E93" w14:textId="77777777" w:rsidTr="00517014">
        <w:tc>
          <w:tcPr>
            <w:tcW w:w="5807" w:type="dxa"/>
            <w:vAlign w:val="center"/>
          </w:tcPr>
          <w:p w14:paraId="677DC56F" w14:textId="4D784642" w:rsidR="00D06B34" w:rsidRPr="0038322A" w:rsidRDefault="00D06B34" w:rsidP="00B8769E">
            <w:pPr>
              <w:spacing w:line="48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de-DE"/>
              </w:rPr>
            </w:pPr>
            <w:r w:rsidRPr="0038322A">
              <w:rPr>
                <w:rFonts w:ascii="Arial" w:hAnsi="Arial" w:cs="Arial"/>
                <w:b/>
                <w:bCs/>
                <w:i/>
                <w:iCs/>
                <w:color w:val="000000"/>
                <w:lang w:val="en-US" w:eastAsia="de-DE"/>
              </w:rPr>
              <w:t>Umbilical artery pH &lt; 7.10</w:t>
            </w:r>
          </w:p>
        </w:tc>
        <w:tc>
          <w:tcPr>
            <w:tcW w:w="1701" w:type="dxa"/>
            <w:vAlign w:val="center"/>
          </w:tcPr>
          <w:p w14:paraId="5F0C2D3B" w14:textId="4E59C841" w:rsidR="00A212E1" w:rsidRPr="0038322A" w:rsidRDefault="00423FCC" w:rsidP="0056129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>7</w:t>
            </w:r>
            <w:r w:rsidR="00A212E1"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(</w:t>
            </w:r>
            <w:r w:rsidR="0016204C"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>7</w:t>
            </w:r>
            <w:r w:rsidR="00A212E1"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="0016204C"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>0%</w:t>
            </w:r>
            <w:r w:rsidR="00A212E1"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>)</w:t>
            </w:r>
          </w:p>
        </w:tc>
      </w:tr>
      <w:tr w:rsidR="00D06B34" w:rsidRPr="0038322A" w14:paraId="3E5E7FB5" w14:textId="77777777" w:rsidTr="00517014">
        <w:tc>
          <w:tcPr>
            <w:tcW w:w="5807" w:type="dxa"/>
            <w:tcBorders>
              <w:bottom w:val="single" w:sz="4" w:space="0" w:color="auto"/>
            </w:tcBorders>
            <w:vAlign w:val="center"/>
          </w:tcPr>
          <w:p w14:paraId="47BF8462" w14:textId="5E280FCC" w:rsidR="00D06B34" w:rsidRPr="0038322A" w:rsidRDefault="00D06B34" w:rsidP="00B8769E">
            <w:pPr>
              <w:spacing w:line="48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de-DE"/>
              </w:rPr>
            </w:pPr>
            <w:r w:rsidRPr="0038322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de-DE"/>
              </w:rPr>
              <w:t>NICU admiss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94670B5" w14:textId="50F85192" w:rsidR="00D06B34" w:rsidRPr="0038322A" w:rsidRDefault="0016204C" w:rsidP="00561291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bookmarkStart w:id="1" w:name="_GoBack"/>
            <w:bookmarkEnd w:id="1"/>
            <w:r w:rsidRPr="0038322A">
              <w:rPr>
                <w:rFonts w:ascii="Arial" w:eastAsia="Times New Roman" w:hAnsi="Arial" w:cs="Arial"/>
                <w:color w:val="000000"/>
                <w:lang w:val="en-US" w:eastAsia="de-DE"/>
              </w:rPr>
              <w:t>7 (7.0%)</w:t>
            </w:r>
          </w:p>
        </w:tc>
      </w:tr>
    </w:tbl>
    <w:p w14:paraId="7808DF9A" w14:textId="77777777" w:rsidR="0038322A" w:rsidRDefault="0038322A" w:rsidP="0038322A">
      <w:pPr>
        <w:spacing w:line="276" w:lineRule="auto"/>
        <w:rPr>
          <w:rFonts w:ascii="Arial" w:eastAsia="Times New Roman" w:hAnsi="Arial" w:cs="Arial"/>
          <w:i/>
          <w:color w:val="000000"/>
          <w:sz w:val="20"/>
          <w:szCs w:val="20"/>
          <w:lang w:val="en-US" w:eastAsia="de-DE"/>
        </w:rPr>
      </w:pPr>
      <w:r>
        <w:rPr>
          <w:rFonts w:ascii="Arial" w:hAnsi="Arial" w:cs="Arial"/>
          <w:i/>
          <w:sz w:val="20"/>
          <w:szCs w:val="20"/>
          <w:lang w:val="en-US"/>
        </w:rPr>
        <w:t xml:space="preserve">Footnotes. </w:t>
      </w:r>
      <w:r w:rsidR="004E6989" w:rsidRPr="0038322A">
        <w:rPr>
          <w:rFonts w:ascii="Arial" w:hAnsi="Arial" w:cs="Arial"/>
          <w:i/>
          <w:sz w:val="20"/>
          <w:szCs w:val="20"/>
          <w:lang w:val="en-US"/>
        </w:rPr>
        <w:t xml:space="preserve">Data are given as mean </w:t>
      </w:r>
      <w:r w:rsidR="004E6989" w:rsidRPr="0038322A">
        <w:rPr>
          <w:rFonts w:ascii="Arial" w:eastAsia="Times New Roman" w:hAnsi="Arial" w:cs="Arial"/>
          <w:i/>
          <w:color w:val="000000"/>
          <w:sz w:val="20"/>
          <w:szCs w:val="20"/>
          <w:lang w:val="en-US" w:eastAsia="de-DE"/>
        </w:rPr>
        <w:t>± standard deviation (SD), or number (percentage).</w:t>
      </w:r>
    </w:p>
    <w:p w14:paraId="4C9EC176" w14:textId="0777022C" w:rsidR="000F5B51" w:rsidRPr="0038322A" w:rsidRDefault="00D06B34" w:rsidP="0038322A">
      <w:pPr>
        <w:spacing w:line="276" w:lineRule="auto"/>
        <w:rPr>
          <w:rFonts w:ascii="Arial" w:eastAsia="Times New Roman" w:hAnsi="Arial" w:cs="Arial"/>
          <w:i/>
          <w:color w:val="000000"/>
          <w:sz w:val="20"/>
          <w:szCs w:val="20"/>
          <w:lang w:val="en-US" w:eastAsia="de-DE"/>
        </w:rPr>
      </w:pPr>
      <w:r w:rsidRPr="0038322A">
        <w:rPr>
          <w:rFonts w:ascii="Arial" w:eastAsia="Times New Roman" w:hAnsi="Arial" w:cs="Arial"/>
          <w:i/>
          <w:color w:val="000000"/>
          <w:sz w:val="20"/>
          <w:szCs w:val="20"/>
          <w:lang w:val="en-US" w:eastAsia="de-DE"/>
        </w:rPr>
        <w:t>NICU, neonatal intensive care unit.</w:t>
      </w:r>
    </w:p>
    <w:sectPr w:rsidR="000F5B51" w:rsidRPr="003832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BE129B"/>
    <w:multiLevelType w:val="hybridMultilevel"/>
    <w:tmpl w:val="7FAEBBCC"/>
    <w:lvl w:ilvl="0" w:tplc="7A464ECC">
      <w:start w:val="3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2E1"/>
    <w:rsid w:val="00024531"/>
    <w:rsid w:val="000D4E3B"/>
    <w:rsid w:val="000F5B51"/>
    <w:rsid w:val="0016204C"/>
    <w:rsid w:val="001B4B6D"/>
    <w:rsid w:val="001D78D4"/>
    <w:rsid w:val="0020556F"/>
    <w:rsid w:val="00225C8B"/>
    <w:rsid w:val="002952C9"/>
    <w:rsid w:val="00325043"/>
    <w:rsid w:val="0034288A"/>
    <w:rsid w:val="00353E53"/>
    <w:rsid w:val="0038322A"/>
    <w:rsid w:val="00392A48"/>
    <w:rsid w:val="003A132B"/>
    <w:rsid w:val="003C3322"/>
    <w:rsid w:val="00423FCC"/>
    <w:rsid w:val="004277F4"/>
    <w:rsid w:val="004E6989"/>
    <w:rsid w:val="00517014"/>
    <w:rsid w:val="00526EB3"/>
    <w:rsid w:val="00561291"/>
    <w:rsid w:val="005658D0"/>
    <w:rsid w:val="005E7D37"/>
    <w:rsid w:val="006413CE"/>
    <w:rsid w:val="006516FB"/>
    <w:rsid w:val="006577E5"/>
    <w:rsid w:val="006D68FA"/>
    <w:rsid w:val="007C6495"/>
    <w:rsid w:val="00901C3F"/>
    <w:rsid w:val="00934E80"/>
    <w:rsid w:val="00937271"/>
    <w:rsid w:val="00A212E1"/>
    <w:rsid w:val="00AE0B4F"/>
    <w:rsid w:val="00B44FB8"/>
    <w:rsid w:val="00B64C6E"/>
    <w:rsid w:val="00BD1450"/>
    <w:rsid w:val="00BD4F81"/>
    <w:rsid w:val="00BE4796"/>
    <w:rsid w:val="00BE6EAF"/>
    <w:rsid w:val="00BF1134"/>
    <w:rsid w:val="00BF5A15"/>
    <w:rsid w:val="00C032C3"/>
    <w:rsid w:val="00CA7DB2"/>
    <w:rsid w:val="00D06B34"/>
    <w:rsid w:val="00D8125B"/>
    <w:rsid w:val="00DA51BC"/>
    <w:rsid w:val="00E740D2"/>
    <w:rsid w:val="00F25F3D"/>
    <w:rsid w:val="00FB493E"/>
    <w:rsid w:val="00FD6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0D51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212E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D4E3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D4E3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D4E3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D4E3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D4E3B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225C8B"/>
    <w:pPr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D06B3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212E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D4E3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D4E3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D4E3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D4E3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D4E3B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225C8B"/>
    <w:pPr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D06B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OPR</Company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en ramirez</dc:creator>
  <cp:lastModifiedBy>Neri, Serena</cp:lastModifiedBy>
  <cp:revision>5</cp:revision>
  <dcterms:created xsi:type="dcterms:W3CDTF">2025-06-10T13:17:00Z</dcterms:created>
  <dcterms:modified xsi:type="dcterms:W3CDTF">2025-06-19T14:19:00Z</dcterms:modified>
</cp:coreProperties>
</file>